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43355" w14:textId="2CF2E5E6" w:rsidR="003D0857" w:rsidRDefault="00037389" w:rsidP="003D0857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dditional file 1</w:t>
      </w:r>
      <w:bookmarkStart w:id="0" w:name="_GoBack"/>
      <w:bookmarkEnd w:id="0"/>
    </w:p>
    <w:p w14:paraId="02928DB3" w14:textId="7B9371CE" w:rsidR="000A50DF" w:rsidRPr="00265D9B" w:rsidRDefault="000A50DF" w:rsidP="003D0857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PAP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7"/>
        <w:gridCol w:w="3174"/>
        <w:gridCol w:w="876"/>
        <w:gridCol w:w="1074"/>
        <w:gridCol w:w="1008"/>
        <w:gridCol w:w="1032"/>
        <w:gridCol w:w="1173"/>
      </w:tblGrid>
      <w:tr w:rsidR="003D0857" w:rsidRPr="00265D9B" w14:paraId="7D95CD2D" w14:textId="77777777" w:rsidTr="00033730">
        <w:tc>
          <w:tcPr>
            <w:tcW w:w="0" w:type="auto"/>
          </w:tcPr>
          <w:p w14:paraId="4B321780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oint</w:t>
            </w:r>
          </w:p>
        </w:tc>
        <w:tc>
          <w:tcPr>
            <w:tcW w:w="0" w:type="auto"/>
          </w:tcPr>
          <w:p w14:paraId="5BBC5840" w14:textId="77777777" w:rsidR="003D0857" w:rsidRPr="00265D9B" w:rsidRDefault="003D0857" w:rsidP="00033730">
            <w:pPr>
              <w:pStyle w:val="PrrafoTESIS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0" w:type="auto"/>
          </w:tcPr>
          <w:p w14:paraId="6392656A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0" w:type="auto"/>
          </w:tcPr>
          <w:p w14:paraId="02498F5E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Just a Little</w:t>
            </w:r>
          </w:p>
        </w:tc>
        <w:tc>
          <w:tcPr>
            <w:tcW w:w="0" w:type="auto"/>
          </w:tcPr>
          <w:p w14:paraId="5B0DC64A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Quite a bit</w:t>
            </w:r>
          </w:p>
        </w:tc>
        <w:tc>
          <w:tcPr>
            <w:tcW w:w="0" w:type="auto"/>
          </w:tcPr>
          <w:p w14:paraId="3A7CE71E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ery Much</w:t>
            </w:r>
          </w:p>
        </w:tc>
        <w:tc>
          <w:tcPr>
            <w:tcW w:w="0" w:type="auto"/>
          </w:tcPr>
          <w:p w14:paraId="64BB3965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xtremely</w:t>
            </w:r>
          </w:p>
        </w:tc>
      </w:tr>
      <w:tr w:rsidR="003D0857" w:rsidRPr="00265D9B" w14:paraId="48A4696A" w14:textId="77777777" w:rsidTr="00033730">
        <w:tc>
          <w:tcPr>
            <w:tcW w:w="0" w:type="auto"/>
          </w:tcPr>
          <w:p w14:paraId="76ED305B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0464FA64" w14:textId="77777777" w:rsidR="003D0857" w:rsidRPr="00265D9B" w:rsidRDefault="003D0857" w:rsidP="00033730">
            <w:pPr>
              <w:pStyle w:val="PrrafoTESIS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 child makes eye contact with the caregiver</w:t>
            </w:r>
          </w:p>
        </w:tc>
        <w:tc>
          <w:tcPr>
            <w:tcW w:w="0" w:type="auto"/>
          </w:tcPr>
          <w:p w14:paraId="30E66E06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1317AFA7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0EBA5A7C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1E2DFF18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65A01076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D0857" w:rsidRPr="00265D9B" w14:paraId="49B94A8A" w14:textId="77777777" w:rsidTr="00033730">
        <w:tc>
          <w:tcPr>
            <w:tcW w:w="0" w:type="auto"/>
          </w:tcPr>
          <w:p w14:paraId="666CEC96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BBD119A" w14:textId="77777777" w:rsidR="003D0857" w:rsidRPr="00265D9B" w:rsidRDefault="003D0857" w:rsidP="00033730">
            <w:pPr>
              <w:pStyle w:val="PrrafoTESIS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 child’s actions are purposeful</w:t>
            </w:r>
          </w:p>
        </w:tc>
        <w:tc>
          <w:tcPr>
            <w:tcW w:w="0" w:type="auto"/>
          </w:tcPr>
          <w:p w14:paraId="1F593C5B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3D6D28D4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1FC42895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43558E42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443F414F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D0857" w:rsidRPr="00265D9B" w14:paraId="0177104E" w14:textId="77777777" w:rsidTr="00033730">
        <w:tc>
          <w:tcPr>
            <w:tcW w:w="0" w:type="auto"/>
          </w:tcPr>
          <w:p w14:paraId="646D7DFA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5786C499" w14:textId="77777777" w:rsidR="003D0857" w:rsidRPr="00265D9B" w:rsidRDefault="003D0857" w:rsidP="00033730">
            <w:pPr>
              <w:pStyle w:val="PrrafoTESIS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 child is aware of his / her surroundings</w:t>
            </w:r>
          </w:p>
        </w:tc>
        <w:tc>
          <w:tcPr>
            <w:tcW w:w="0" w:type="auto"/>
          </w:tcPr>
          <w:p w14:paraId="6831072F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3BED7B9A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20ABA182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35FB48B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399E1ACD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D0857" w:rsidRPr="00265D9B" w14:paraId="74859712" w14:textId="77777777" w:rsidTr="00033730">
        <w:tc>
          <w:tcPr>
            <w:tcW w:w="0" w:type="auto"/>
          </w:tcPr>
          <w:p w14:paraId="4FB92E0B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0E282E32" w14:textId="77777777" w:rsidR="003D0857" w:rsidRPr="00265D9B" w:rsidRDefault="003D0857" w:rsidP="00033730">
            <w:pPr>
              <w:pStyle w:val="PrrafoTESIS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 child is restless</w:t>
            </w:r>
          </w:p>
        </w:tc>
        <w:tc>
          <w:tcPr>
            <w:tcW w:w="0" w:type="auto"/>
          </w:tcPr>
          <w:p w14:paraId="3680FD12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D796B44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0614CD5F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67177BCB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0AF50320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3D0857" w:rsidRPr="00265D9B" w14:paraId="798A864D" w14:textId="77777777" w:rsidTr="00033730">
        <w:tc>
          <w:tcPr>
            <w:tcW w:w="0" w:type="auto"/>
          </w:tcPr>
          <w:p w14:paraId="44019370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0B81F9F2" w14:textId="77777777" w:rsidR="003D0857" w:rsidRPr="00265D9B" w:rsidRDefault="003D0857" w:rsidP="00033730">
            <w:pPr>
              <w:pStyle w:val="PrrafoTESIS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 child is inconsolable</w:t>
            </w:r>
          </w:p>
        </w:tc>
        <w:tc>
          <w:tcPr>
            <w:tcW w:w="0" w:type="auto"/>
          </w:tcPr>
          <w:p w14:paraId="145E6C9E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579A99E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276CB910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11046A2A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71698E71" w14:textId="77777777" w:rsidR="003D0857" w:rsidRPr="00265D9B" w:rsidRDefault="003D0857" w:rsidP="00033730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</w:tbl>
    <w:p w14:paraId="14C4D7D4" w14:textId="2DC787B1" w:rsidR="000A361E" w:rsidRDefault="00037389"/>
    <w:p w14:paraId="46C0DA9C" w14:textId="4F924CE0" w:rsidR="000A50DF" w:rsidRDefault="000A50DF" w:rsidP="000A50DF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DPAP translated and adapted to Spanish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8"/>
        <w:gridCol w:w="1449"/>
        <w:gridCol w:w="1067"/>
        <w:gridCol w:w="1061"/>
        <w:gridCol w:w="861"/>
        <w:gridCol w:w="1828"/>
      </w:tblGrid>
      <w:tr w:rsidR="000A50DF" w:rsidRPr="00265D9B" w14:paraId="3CA49290" w14:textId="77777777" w:rsidTr="00DC0604">
        <w:tc>
          <w:tcPr>
            <w:tcW w:w="0" w:type="auto"/>
          </w:tcPr>
          <w:p w14:paraId="3240EC7D" w14:textId="77777777" w:rsidR="000A50DF" w:rsidRPr="00265D9B" w:rsidRDefault="000A50DF" w:rsidP="00DC0604">
            <w:pPr>
              <w:pStyle w:val="PrrafoTESIS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escripción</w:t>
            </w:r>
            <w:proofErr w:type="spellEnd"/>
          </w:p>
        </w:tc>
        <w:tc>
          <w:tcPr>
            <w:tcW w:w="0" w:type="auto"/>
          </w:tcPr>
          <w:p w14:paraId="7FBD3C57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n</w:t>
            </w:r>
            <w:proofErr w:type="spellEnd"/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lo </w:t>
            </w:r>
            <w:proofErr w:type="spellStart"/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bsoluto</w:t>
            </w:r>
            <w:proofErr w:type="spellEnd"/>
          </w:p>
        </w:tc>
        <w:tc>
          <w:tcPr>
            <w:tcW w:w="0" w:type="auto"/>
          </w:tcPr>
          <w:p w14:paraId="19C0DA02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ólo</w:t>
            </w:r>
            <w:proofErr w:type="spellEnd"/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un </w:t>
            </w:r>
            <w:proofErr w:type="spellStart"/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oco</w:t>
            </w:r>
            <w:proofErr w:type="spellEnd"/>
          </w:p>
        </w:tc>
        <w:tc>
          <w:tcPr>
            <w:tcW w:w="0" w:type="auto"/>
          </w:tcPr>
          <w:p w14:paraId="167830B5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Bastante</w:t>
            </w:r>
            <w:proofErr w:type="spellEnd"/>
          </w:p>
        </w:tc>
        <w:tc>
          <w:tcPr>
            <w:tcW w:w="0" w:type="auto"/>
          </w:tcPr>
          <w:p w14:paraId="1BF14927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ucho</w:t>
            </w:r>
          </w:p>
        </w:tc>
        <w:tc>
          <w:tcPr>
            <w:tcW w:w="0" w:type="auto"/>
          </w:tcPr>
          <w:p w14:paraId="129015E4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x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</w:t>
            </w:r>
            <w:r w:rsidRPr="00265D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madamente</w:t>
            </w:r>
            <w:proofErr w:type="spellEnd"/>
          </w:p>
        </w:tc>
      </w:tr>
      <w:tr w:rsidR="000A50DF" w:rsidRPr="00265D9B" w14:paraId="16744A0B" w14:textId="77777777" w:rsidTr="00DC0604">
        <w:tc>
          <w:tcPr>
            <w:tcW w:w="0" w:type="auto"/>
          </w:tcPr>
          <w:p w14:paraId="109763C6" w14:textId="77777777" w:rsidR="000A50DF" w:rsidRPr="008A233D" w:rsidRDefault="000A50DF" w:rsidP="00DC0604">
            <w:pPr>
              <w:pStyle w:val="PrrafoTESIS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s-CL"/>
              </w:rPr>
            </w:pPr>
            <w:r w:rsidRPr="008A233D">
              <w:rPr>
                <w:rFonts w:ascii="Arial" w:hAnsi="Arial" w:cs="Arial"/>
                <w:color w:val="000000" w:themeColor="text1"/>
                <w:sz w:val="20"/>
                <w:szCs w:val="20"/>
                <w:lang w:val="es-CL"/>
              </w:rPr>
              <w:t>El niño(a) hace contacto visual con el cuidador</w:t>
            </w:r>
          </w:p>
        </w:tc>
        <w:tc>
          <w:tcPr>
            <w:tcW w:w="0" w:type="auto"/>
          </w:tcPr>
          <w:p w14:paraId="1ADB6505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6DBF2C3B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5A10D535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52D0432C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1AADBE90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0A50DF" w:rsidRPr="00265D9B" w14:paraId="2B6C1ED3" w14:textId="77777777" w:rsidTr="00DC0604">
        <w:tc>
          <w:tcPr>
            <w:tcW w:w="0" w:type="auto"/>
          </w:tcPr>
          <w:p w14:paraId="06495686" w14:textId="77777777" w:rsidR="000A50DF" w:rsidRPr="008A233D" w:rsidRDefault="000A50DF" w:rsidP="00DC0604">
            <w:pPr>
              <w:pStyle w:val="PrrafoTESIS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s-CL"/>
              </w:rPr>
            </w:pPr>
            <w:r w:rsidRPr="008A233D">
              <w:rPr>
                <w:rFonts w:ascii="Arial" w:hAnsi="Arial" w:cs="Arial"/>
                <w:color w:val="000000" w:themeColor="text1"/>
                <w:sz w:val="20"/>
                <w:szCs w:val="20"/>
                <w:lang w:val="es-CL"/>
              </w:rPr>
              <w:t>Las acciones del niño(a) tienen un propósito.</w:t>
            </w:r>
          </w:p>
        </w:tc>
        <w:tc>
          <w:tcPr>
            <w:tcW w:w="0" w:type="auto"/>
          </w:tcPr>
          <w:p w14:paraId="468913F1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13CEE669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036A062B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157B3FB1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34473940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0A50DF" w:rsidRPr="00265D9B" w14:paraId="131FE0C1" w14:textId="77777777" w:rsidTr="00DC0604">
        <w:tc>
          <w:tcPr>
            <w:tcW w:w="0" w:type="auto"/>
          </w:tcPr>
          <w:p w14:paraId="6DE73E92" w14:textId="77777777" w:rsidR="000A50DF" w:rsidRPr="008A233D" w:rsidRDefault="000A50DF" w:rsidP="00DC0604">
            <w:pPr>
              <w:pStyle w:val="PrrafoTESIS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s-CL"/>
              </w:rPr>
            </w:pPr>
            <w:r w:rsidRPr="008A233D">
              <w:rPr>
                <w:rFonts w:ascii="Arial" w:hAnsi="Arial" w:cs="Arial"/>
                <w:color w:val="000000" w:themeColor="text1"/>
                <w:sz w:val="20"/>
                <w:szCs w:val="20"/>
                <w:lang w:val="es-CL"/>
              </w:rPr>
              <w:t>El niño(a) está consciente de su entorno.</w:t>
            </w:r>
          </w:p>
        </w:tc>
        <w:tc>
          <w:tcPr>
            <w:tcW w:w="0" w:type="auto"/>
          </w:tcPr>
          <w:p w14:paraId="5B585089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66168E61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0A610DB0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4856C25F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436BA182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0A50DF" w:rsidRPr="00265D9B" w14:paraId="76E01857" w14:textId="77777777" w:rsidTr="00DC0604">
        <w:tc>
          <w:tcPr>
            <w:tcW w:w="0" w:type="auto"/>
          </w:tcPr>
          <w:p w14:paraId="48FE0E80" w14:textId="77777777" w:rsidR="000A50DF" w:rsidRPr="008A233D" w:rsidRDefault="000A50DF" w:rsidP="00DC0604">
            <w:pPr>
              <w:pStyle w:val="PrrafoTESIS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s-CL"/>
              </w:rPr>
            </w:pPr>
            <w:r w:rsidRPr="008A233D">
              <w:rPr>
                <w:rFonts w:ascii="Arial" w:hAnsi="Arial" w:cs="Arial"/>
                <w:color w:val="000000" w:themeColor="text1"/>
                <w:sz w:val="20"/>
                <w:szCs w:val="20"/>
                <w:lang w:val="es-CL"/>
              </w:rPr>
              <w:t>El niño(a) está inquieto(a).</w:t>
            </w:r>
          </w:p>
        </w:tc>
        <w:tc>
          <w:tcPr>
            <w:tcW w:w="0" w:type="auto"/>
          </w:tcPr>
          <w:p w14:paraId="557F1BCA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85A05AE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009889E7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6EF2467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4F547A2E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0A50DF" w:rsidRPr="00265D9B" w14:paraId="30B63203" w14:textId="77777777" w:rsidTr="00DC0604">
        <w:tc>
          <w:tcPr>
            <w:tcW w:w="0" w:type="auto"/>
          </w:tcPr>
          <w:p w14:paraId="0E12B573" w14:textId="77777777" w:rsidR="000A50DF" w:rsidRPr="008A233D" w:rsidRDefault="000A50DF" w:rsidP="00DC0604">
            <w:pPr>
              <w:pStyle w:val="PrrafoTESIS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s-CL"/>
              </w:rPr>
            </w:pPr>
            <w:r w:rsidRPr="008A233D">
              <w:rPr>
                <w:rFonts w:ascii="Arial" w:hAnsi="Arial" w:cs="Arial"/>
                <w:color w:val="000000" w:themeColor="text1"/>
                <w:sz w:val="20"/>
                <w:szCs w:val="20"/>
                <w:lang w:val="es-CL"/>
              </w:rPr>
              <w:t>El niño(a) está inconsolable.</w:t>
            </w:r>
          </w:p>
        </w:tc>
        <w:tc>
          <w:tcPr>
            <w:tcW w:w="0" w:type="auto"/>
          </w:tcPr>
          <w:p w14:paraId="7EC7A95B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CB90B2F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71EEDF1D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3F261F4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34A4C8C0" w14:textId="77777777" w:rsidR="000A50DF" w:rsidRPr="00265D9B" w:rsidRDefault="000A50DF" w:rsidP="00DC0604">
            <w:pPr>
              <w:pStyle w:val="PrrafoTESIS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5D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</w:tbl>
    <w:p w14:paraId="3A9C1A3F" w14:textId="77777777" w:rsidR="000A50DF" w:rsidRPr="00265D9B" w:rsidRDefault="000A50DF" w:rsidP="000A50DF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  <w:lang w:val="en-US"/>
        </w:rPr>
      </w:pPr>
    </w:p>
    <w:p w14:paraId="5AAD55C9" w14:textId="77777777" w:rsidR="000A50DF" w:rsidRPr="000A50DF" w:rsidRDefault="000A50DF">
      <w:pPr>
        <w:rPr>
          <w:lang w:val="en-US"/>
        </w:rPr>
      </w:pPr>
    </w:p>
    <w:sectPr w:rsidR="000A50DF" w:rsidRPr="000A50DF" w:rsidSect="00883C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1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857"/>
    <w:rsid w:val="00037389"/>
    <w:rsid w:val="000A50DF"/>
    <w:rsid w:val="000B39C7"/>
    <w:rsid w:val="002662DE"/>
    <w:rsid w:val="00296E47"/>
    <w:rsid w:val="003D0857"/>
    <w:rsid w:val="00452D5F"/>
    <w:rsid w:val="00474606"/>
    <w:rsid w:val="00490780"/>
    <w:rsid w:val="0065780F"/>
    <w:rsid w:val="006B5CC7"/>
    <w:rsid w:val="00883CC7"/>
    <w:rsid w:val="00950E63"/>
    <w:rsid w:val="00B33E60"/>
    <w:rsid w:val="00C675D0"/>
    <w:rsid w:val="00CB3209"/>
    <w:rsid w:val="00EB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27C2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857"/>
    <w:rPr>
      <w:rFonts w:ascii="Times New Roman" w:eastAsia="Times New Roman" w:hAnsi="Times New Roman" w:cs="Times New Roman"/>
      <w:kern w:val="0"/>
      <w:lang w:val="es-CL" w:eastAsia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85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rafoTESIS">
    <w:name w:val="Párrafo TESIS"/>
    <w:basedOn w:val="Normal"/>
    <w:qFormat/>
    <w:rsid w:val="003D0857"/>
    <w:pPr>
      <w:spacing w:line="480" w:lineRule="auto"/>
      <w:jc w:val="both"/>
    </w:pPr>
    <w:rPr>
      <w:rFonts w:eastAsiaTheme="minorEastAsia" w:cstheme="minorBidi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857"/>
    <w:rPr>
      <w:rFonts w:ascii="Times New Roman" w:eastAsia="Times New Roman" w:hAnsi="Times New Roman" w:cs="Times New Roman"/>
      <w:kern w:val="0"/>
      <w:lang w:val="es-CL" w:eastAsia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085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rafoTESIS">
    <w:name w:val="Párrafo TESIS"/>
    <w:basedOn w:val="Normal"/>
    <w:qFormat/>
    <w:rsid w:val="003D0857"/>
    <w:pPr>
      <w:spacing w:line="480" w:lineRule="auto"/>
      <w:jc w:val="both"/>
    </w:pPr>
    <w:rPr>
      <w:rFonts w:eastAsiaTheme="minorEastAsia" w:cstheme="minorBidi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Vial</dc:creator>
  <cp:keywords/>
  <dc:description/>
  <cp:lastModifiedBy>Darlene Lapuz</cp:lastModifiedBy>
  <cp:revision>5</cp:revision>
  <dcterms:created xsi:type="dcterms:W3CDTF">2022-06-22T21:18:00Z</dcterms:created>
  <dcterms:modified xsi:type="dcterms:W3CDTF">2022-11-05T23:36:00Z</dcterms:modified>
</cp:coreProperties>
</file>